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8E3D7" w14:textId="49B48034" w:rsidR="003B3025" w:rsidRPr="00D173DE" w:rsidRDefault="003B3025" w:rsidP="00D173DE">
      <w:pPr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</w:pPr>
      <w:r w:rsidRPr="00D173DE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>Table S3</w:t>
      </w:r>
      <w:r w:rsidR="00EB0D43" w:rsidRPr="00D173DE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>.</w:t>
      </w:r>
      <w:r w:rsidRPr="00D173DE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 xml:space="preserve"> ROC </w:t>
      </w:r>
      <w:r w:rsidR="00D70BAC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>A</w:t>
      </w:r>
      <w:r w:rsidRPr="00D173DE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 xml:space="preserve">nalyses in </w:t>
      </w:r>
      <w:r w:rsidR="00D70BAC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>S</w:t>
      </w:r>
      <w:r w:rsidRPr="00D173DE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>ubgroup</w:t>
      </w:r>
      <w:r w:rsidR="00D173DE" w:rsidRPr="00D173DE">
        <w:rPr>
          <w:rFonts w:ascii="Times New Roman" w:eastAsia="宋体" w:hAnsi="Times New Roman" w:cs="Times New Roman" w:hint="eastAsia"/>
          <w:b/>
          <w:bCs/>
          <w:kern w:val="0"/>
          <w:sz w:val="16"/>
          <w:szCs w:val="16"/>
        </w:rPr>
        <w:t>s</w:t>
      </w:r>
      <w:r w:rsidR="00D173DE" w:rsidRPr="00D173DE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 xml:space="preserve"> </w:t>
      </w:r>
      <w:r w:rsidR="00D70BAC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>S</w:t>
      </w:r>
      <w:r w:rsidR="00D173DE" w:rsidRPr="00D173DE">
        <w:rPr>
          <w:rFonts w:ascii="Times New Roman" w:eastAsia="宋体" w:hAnsi="Times New Roman" w:cs="Times New Roman"/>
          <w:b/>
          <w:bCs/>
          <w:kern w:val="0"/>
          <w:sz w:val="16"/>
          <w:szCs w:val="16"/>
        </w:rPr>
        <w:t>tratified by BMI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1324"/>
        <w:gridCol w:w="1097"/>
        <w:gridCol w:w="928"/>
        <w:gridCol w:w="927"/>
        <w:gridCol w:w="1523"/>
        <w:gridCol w:w="1283"/>
      </w:tblGrid>
      <w:tr w:rsidR="003B3025" w:rsidRPr="00E70315" w14:paraId="1ECE6C5E" w14:textId="77777777" w:rsidTr="001F4193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9A44C" w14:textId="77777777" w:rsidR="003B3025" w:rsidRPr="00EB0D43" w:rsidRDefault="003B3025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grou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60AE62" w14:textId="77777777" w:rsidR="003B3025" w:rsidRPr="00EB0D43" w:rsidRDefault="003B3025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hropometric</w:t>
            </w:r>
          </w:p>
          <w:p w14:paraId="2B0EB6FA" w14:textId="77777777" w:rsidR="003B3025" w:rsidRPr="00EB0D43" w:rsidRDefault="003B3025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8E5255" w14:textId="77777777" w:rsidR="003B3025" w:rsidRPr="00EB0D43" w:rsidRDefault="003B3025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Best threshol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F98BF3" w14:textId="505A862E" w:rsidR="003B3025" w:rsidRPr="00EB0D43" w:rsidRDefault="003B3025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7AD9E5" w14:textId="3BDA73BE" w:rsidR="003B3025" w:rsidRPr="00EB0D43" w:rsidRDefault="003B3025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60042" w14:textId="77777777" w:rsidR="003B3025" w:rsidRPr="00EB0D43" w:rsidRDefault="003B3025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AUC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4A430" w14:textId="77777777" w:rsidR="003B3025" w:rsidRPr="00EB0D43" w:rsidRDefault="003B3025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for difference</w:t>
            </w:r>
          </w:p>
          <w:p w14:paraId="095BB8D5" w14:textId="577A8FED" w:rsidR="003B3025" w:rsidRPr="00EB0D43" w:rsidRDefault="003B3025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in AUC</w:t>
            </w:r>
          </w:p>
        </w:tc>
      </w:tr>
      <w:tr w:rsidR="003B3025" w:rsidRPr="00E70315" w14:paraId="4EE7E35D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201355" w14:textId="77777777" w:rsidR="003B3025" w:rsidRPr="00EB0D43" w:rsidRDefault="003B3025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&lt;30 kg/m</w:t>
            </w:r>
            <w:r w:rsidRPr="00EB0D4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992A522" w14:textId="77777777" w:rsidR="003B3025" w:rsidRPr="00EB0D43" w:rsidRDefault="003B3025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9D5C991" w14:textId="77777777" w:rsidR="003B3025" w:rsidRPr="00E70315" w:rsidRDefault="003B3025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9A28CB5" w14:textId="77777777" w:rsidR="003B3025" w:rsidRPr="00E70315" w:rsidRDefault="003B3025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BFCA4BE" w14:textId="77777777" w:rsidR="003B3025" w:rsidRPr="00E70315" w:rsidRDefault="003B3025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8CE36" w14:textId="77777777" w:rsidR="003B3025" w:rsidRPr="00E70315" w:rsidRDefault="003B3025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BC882" w14:textId="77777777" w:rsidR="003B3025" w:rsidRPr="00E70315" w:rsidRDefault="003B3025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72FFA" w:rsidRPr="00E70315" w14:paraId="4A2449AA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CE7457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51FB75" w14:textId="2C96FD85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CI</w:t>
            </w:r>
          </w:p>
        </w:tc>
        <w:tc>
          <w:tcPr>
            <w:tcW w:w="0" w:type="auto"/>
            <w:vAlign w:val="bottom"/>
          </w:tcPr>
          <w:p w14:paraId="472886C7" w14:textId="3788AA00" w:rsidR="00A72FFA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vAlign w:val="bottom"/>
          </w:tcPr>
          <w:p w14:paraId="78C760DF" w14:textId="10EE998F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0" w:type="auto"/>
            <w:vAlign w:val="bottom"/>
          </w:tcPr>
          <w:p w14:paraId="13DC5063" w14:textId="2C85ACC3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04A5BC" w14:textId="1F4175F4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6C083" w14:textId="5A0D4101" w:rsidR="00A72FFA" w:rsidRPr="00E70315" w:rsidRDefault="00A72FFA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erence</w:t>
            </w:r>
          </w:p>
        </w:tc>
      </w:tr>
      <w:tr w:rsidR="00A72FFA" w:rsidRPr="00E70315" w14:paraId="378936D5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0A5335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26EBB9" w14:textId="1291D388" w:rsidR="00A72FFA" w:rsidRPr="00EB0D43" w:rsidRDefault="005B38D6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BW</w:t>
            </w:r>
          </w:p>
        </w:tc>
        <w:tc>
          <w:tcPr>
            <w:tcW w:w="0" w:type="auto"/>
            <w:vAlign w:val="bottom"/>
          </w:tcPr>
          <w:p w14:paraId="142DFF63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.2</w:t>
            </w:r>
          </w:p>
        </w:tc>
        <w:tc>
          <w:tcPr>
            <w:tcW w:w="0" w:type="auto"/>
            <w:vAlign w:val="bottom"/>
          </w:tcPr>
          <w:p w14:paraId="43AB3116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bottom"/>
          </w:tcPr>
          <w:p w14:paraId="1986F4B5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6683D1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5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8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2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BCE62" w14:textId="5C3B4359" w:rsidR="00A72FFA" w:rsidRPr="00E70315" w:rsidRDefault="00A72FFA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A72FFA" w:rsidRPr="00E70315" w14:paraId="0C947BF1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0949D2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61B8DB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vAlign w:val="bottom"/>
          </w:tcPr>
          <w:p w14:paraId="38FD92E9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0" w:type="auto"/>
            <w:vAlign w:val="bottom"/>
          </w:tcPr>
          <w:p w14:paraId="72F9B6F4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0" w:type="auto"/>
            <w:vAlign w:val="bottom"/>
          </w:tcPr>
          <w:p w14:paraId="70ECA553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F5691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8C46E" w14:textId="77777777" w:rsidR="00A72FFA" w:rsidRPr="00E70315" w:rsidRDefault="00A72FFA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A72FFA" w:rsidRPr="00E70315" w14:paraId="45197CAF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638712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419210" w14:textId="7F6CC8B1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vAlign w:val="bottom"/>
          </w:tcPr>
          <w:p w14:paraId="6E8D1F17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bottom"/>
          </w:tcPr>
          <w:p w14:paraId="36EEA6CD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0" w:type="auto"/>
            <w:vAlign w:val="bottom"/>
          </w:tcPr>
          <w:p w14:paraId="7C81C87B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F517DD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4 (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, 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13274" w14:textId="77777777" w:rsidR="00A72FFA" w:rsidRPr="00E70315" w:rsidRDefault="00A72FFA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A72FFA" w:rsidRPr="00E70315" w14:paraId="0046AC07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D118AB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AC42D1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WtHR</w:t>
            </w:r>
            <w:proofErr w:type="spellEnd"/>
          </w:p>
        </w:tc>
        <w:tc>
          <w:tcPr>
            <w:tcW w:w="0" w:type="auto"/>
            <w:vAlign w:val="bottom"/>
          </w:tcPr>
          <w:p w14:paraId="408C3EF1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0" w:type="auto"/>
            <w:vAlign w:val="bottom"/>
          </w:tcPr>
          <w:p w14:paraId="5F57766B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0" w:type="auto"/>
            <w:vAlign w:val="bottom"/>
          </w:tcPr>
          <w:p w14:paraId="3966E307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205C8F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 xml:space="preserve"> (0.6, 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7031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BABB2" w14:textId="1C8BCB97" w:rsidR="00A72FFA" w:rsidRPr="00E70315" w:rsidRDefault="00027AC2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A72FFA" w:rsidRPr="00E70315" w14:paraId="43375312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6F57AE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839098" w14:textId="77777777" w:rsidR="00A72FFA" w:rsidRPr="00EB0D43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A</w:t>
            </w:r>
            <w:r w:rsidRPr="00EB0D4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SI</w:t>
            </w:r>
          </w:p>
        </w:tc>
        <w:tc>
          <w:tcPr>
            <w:tcW w:w="0" w:type="auto"/>
            <w:vAlign w:val="bottom"/>
          </w:tcPr>
          <w:p w14:paraId="2C4EDDA7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0" w:type="auto"/>
            <w:vAlign w:val="bottom"/>
          </w:tcPr>
          <w:p w14:paraId="689A1F9D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8</w:t>
            </w:r>
          </w:p>
        </w:tc>
        <w:tc>
          <w:tcPr>
            <w:tcW w:w="0" w:type="auto"/>
            <w:vAlign w:val="bottom"/>
          </w:tcPr>
          <w:p w14:paraId="7BBBC2F7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38460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7 (0.681, 0.6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A4072" w14:textId="3A0E3054" w:rsidR="00A72FFA" w:rsidRPr="00E70315" w:rsidRDefault="00027AC2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A72FFA" w:rsidRPr="00E70315" w14:paraId="58BC1496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C7AA48B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073B84" w14:textId="77777777" w:rsidR="00A72FFA" w:rsidRPr="00EB0D43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B</w:t>
            </w:r>
            <w:r w:rsidRPr="00EB0D4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I</w:t>
            </w:r>
          </w:p>
        </w:tc>
        <w:tc>
          <w:tcPr>
            <w:tcW w:w="0" w:type="auto"/>
            <w:vAlign w:val="bottom"/>
          </w:tcPr>
          <w:p w14:paraId="58831AAE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bottom"/>
          </w:tcPr>
          <w:p w14:paraId="38A37C59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03</w:t>
            </w:r>
          </w:p>
        </w:tc>
        <w:tc>
          <w:tcPr>
            <w:tcW w:w="0" w:type="auto"/>
            <w:vAlign w:val="bottom"/>
          </w:tcPr>
          <w:p w14:paraId="72E634D3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58256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87 (0.681, 0.6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5BE24" w14:textId="4D60E380" w:rsidR="00A72FFA" w:rsidRPr="00E70315" w:rsidRDefault="00027AC2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A72FFA" w:rsidRPr="00E70315" w14:paraId="1F3C689F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6EB075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745CE9" w14:textId="77777777" w:rsidR="00A72FFA" w:rsidRPr="00EB0D43" w:rsidRDefault="00A72FFA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L</w:t>
            </w:r>
            <w:r w:rsidRPr="00EB0D4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P</w:t>
            </w:r>
          </w:p>
        </w:tc>
        <w:tc>
          <w:tcPr>
            <w:tcW w:w="0" w:type="auto"/>
            <w:vAlign w:val="bottom"/>
          </w:tcPr>
          <w:p w14:paraId="2A1D1968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0" w:type="auto"/>
            <w:vAlign w:val="bottom"/>
          </w:tcPr>
          <w:p w14:paraId="39647E8D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2</w:t>
            </w:r>
          </w:p>
        </w:tc>
        <w:tc>
          <w:tcPr>
            <w:tcW w:w="0" w:type="auto"/>
            <w:vAlign w:val="bottom"/>
          </w:tcPr>
          <w:p w14:paraId="5F57C3E8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38F92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04 (0.598, 0.6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7AA48" w14:textId="19048F4D" w:rsidR="00A72FFA" w:rsidRPr="00E70315" w:rsidRDefault="00027AC2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A72FFA" w:rsidRPr="00E70315" w14:paraId="22B6E69D" w14:textId="77777777" w:rsidTr="00BA1B97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8654C8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≥30 kg/m</w:t>
            </w:r>
            <w:r w:rsidRPr="00EB0D4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B6F5F44" w14:textId="77777777" w:rsidR="00A72FFA" w:rsidRPr="00EB0D43" w:rsidRDefault="00A72FFA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AA668AE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D0A9ECB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B7ACBCF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E973A1" w14:textId="77777777" w:rsidR="00A72FFA" w:rsidRPr="00E70315" w:rsidRDefault="00A72FFA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5C081" w14:textId="77777777" w:rsidR="00A72FFA" w:rsidRPr="00E70315" w:rsidRDefault="00A72FFA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B38D6" w:rsidRPr="00E70315" w14:paraId="5BBB1D8D" w14:textId="77777777" w:rsidTr="00B32312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0E57DC" w14:textId="77777777" w:rsidR="005B38D6" w:rsidRPr="00EB0D43" w:rsidRDefault="005B38D6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4D86FD" w14:textId="1910C84F" w:rsidR="005B38D6" w:rsidRPr="00EB0D43" w:rsidRDefault="005B38D6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CI</w:t>
            </w:r>
          </w:p>
        </w:tc>
        <w:tc>
          <w:tcPr>
            <w:tcW w:w="0" w:type="auto"/>
            <w:vAlign w:val="bottom"/>
          </w:tcPr>
          <w:p w14:paraId="6E40593F" w14:textId="33E1322D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vAlign w:val="bottom"/>
          </w:tcPr>
          <w:p w14:paraId="35ACAEB6" w14:textId="614EBA05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0" w:type="auto"/>
            <w:vAlign w:val="bottom"/>
          </w:tcPr>
          <w:p w14:paraId="3CB75A74" w14:textId="24432B35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5E1EA" w14:textId="3FDD5E7B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8BCAE" w14:textId="72B93DF6" w:rsidR="005B38D6" w:rsidRPr="00E70315" w:rsidRDefault="005B38D6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ference</w:t>
            </w:r>
          </w:p>
        </w:tc>
      </w:tr>
      <w:tr w:rsidR="005B38D6" w:rsidRPr="00E70315" w14:paraId="4657C9B1" w14:textId="77777777" w:rsidTr="009755AE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6DBE7E" w14:textId="77777777" w:rsidR="005B38D6" w:rsidRPr="00EB0D43" w:rsidRDefault="005B38D6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31C608" w14:textId="6D57E98E" w:rsidR="005B38D6" w:rsidRPr="00EB0D43" w:rsidRDefault="005B38D6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BW</w:t>
            </w:r>
          </w:p>
        </w:tc>
        <w:tc>
          <w:tcPr>
            <w:tcW w:w="0" w:type="auto"/>
            <w:vAlign w:val="bottom"/>
          </w:tcPr>
          <w:p w14:paraId="08870E15" w14:textId="77691B28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.5</w:t>
            </w:r>
          </w:p>
        </w:tc>
        <w:tc>
          <w:tcPr>
            <w:tcW w:w="0" w:type="auto"/>
            <w:vAlign w:val="bottom"/>
          </w:tcPr>
          <w:p w14:paraId="4033E1B1" w14:textId="1643D1B5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2</w:t>
            </w:r>
          </w:p>
        </w:tc>
        <w:tc>
          <w:tcPr>
            <w:tcW w:w="0" w:type="auto"/>
            <w:vAlign w:val="bottom"/>
          </w:tcPr>
          <w:p w14:paraId="216627A2" w14:textId="42D0D01D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0B2DA4" w14:textId="5FCCCDB0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2EAD5" w14:textId="4EFBBB05" w:rsidR="005B38D6" w:rsidRPr="00E70315" w:rsidRDefault="005B38D6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7031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E703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B38D6" w:rsidRPr="00E70315" w14:paraId="2AEC1C71" w14:textId="77777777" w:rsidTr="002674E9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E0C8A9" w14:textId="77777777" w:rsidR="005B38D6" w:rsidRPr="00EB0D43" w:rsidRDefault="005B38D6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7EF4EE" w14:textId="59ED64CB" w:rsidR="005B38D6" w:rsidRPr="00EB0D43" w:rsidRDefault="005B38D6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vAlign w:val="bottom"/>
          </w:tcPr>
          <w:p w14:paraId="078719C5" w14:textId="0340B1DE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0" w:type="auto"/>
            <w:vAlign w:val="bottom"/>
          </w:tcPr>
          <w:p w14:paraId="64F43CBB" w14:textId="63F43743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0" w:type="auto"/>
            <w:vAlign w:val="bottom"/>
          </w:tcPr>
          <w:p w14:paraId="08CACB8C" w14:textId="2AF8E63A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EF65C4" w14:textId="29A5043B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557 (0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, 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FFAFB" w14:textId="3AA01803" w:rsidR="005B38D6" w:rsidRPr="00E70315" w:rsidRDefault="005B38D6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D6F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AD6F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B38D6" w:rsidRPr="00E70315" w14:paraId="58F1477A" w14:textId="77777777" w:rsidTr="002674E9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50633C" w14:textId="77777777" w:rsidR="005B38D6" w:rsidRPr="00EB0D43" w:rsidRDefault="005B38D6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FBB7B5" w14:textId="60A7E631" w:rsidR="005B38D6" w:rsidRPr="00EB0D43" w:rsidRDefault="005B38D6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vAlign w:val="bottom"/>
          </w:tcPr>
          <w:p w14:paraId="7CC37C76" w14:textId="4BEC3F30" w:rsidR="005B38D6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.2</w:t>
            </w:r>
          </w:p>
        </w:tc>
        <w:tc>
          <w:tcPr>
            <w:tcW w:w="0" w:type="auto"/>
            <w:vAlign w:val="bottom"/>
          </w:tcPr>
          <w:p w14:paraId="728AA650" w14:textId="4140F40C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bottom"/>
          </w:tcPr>
          <w:p w14:paraId="4C1B372F" w14:textId="73DF4181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20E41C" w14:textId="3899A29E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9 (0.667, 0.6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BDE70" w14:textId="49E84AB6" w:rsidR="005B38D6" w:rsidRPr="00AD6FE1" w:rsidRDefault="005B38D6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D6F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1</w:t>
            </w:r>
            <w:r w:rsidRPr="00AD6F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B38D6" w:rsidRPr="00E70315" w14:paraId="6E547639" w14:textId="77777777" w:rsidTr="002674E9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318267" w14:textId="77777777" w:rsidR="005B38D6" w:rsidRPr="00EB0D43" w:rsidRDefault="005B38D6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644F54" w14:textId="4B2F174D" w:rsidR="005B38D6" w:rsidRPr="00EB0D43" w:rsidRDefault="005B38D6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B0D4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WtHR</w:t>
            </w:r>
            <w:proofErr w:type="spellEnd"/>
          </w:p>
        </w:tc>
        <w:tc>
          <w:tcPr>
            <w:tcW w:w="0" w:type="auto"/>
            <w:vAlign w:val="bottom"/>
          </w:tcPr>
          <w:p w14:paraId="75444645" w14:textId="689DCCAC" w:rsidR="005B38D6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0" w:type="auto"/>
            <w:vAlign w:val="bottom"/>
          </w:tcPr>
          <w:p w14:paraId="5748AF8A" w14:textId="08C1CB50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0" w:type="auto"/>
            <w:vAlign w:val="bottom"/>
          </w:tcPr>
          <w:p w14:paraId="1A831F52" w14:textId="0DA173F6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554CA1" w14:textId="05EA6B2E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0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98D09" w14:textId="0D1E69C7" w:rsidR="005B38D6" w:rsidRPr="00AD6FE1" w:rsidRDefault="005B38D6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D6F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AD6F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B38D6" w:rsidRPr="00E70315" w14:paraId="15539525" w14:textId="77777777" w:rsidTr="002674E9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2850E5" w14:textId="77777777" w:rsidR="005B38D6" w:rsidRPr="00EB0D43" w:rsidRDefault="005B38D6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B43F73" w14:textId="2A6C09DB" w:rsidR="005B38D6" w:rsidRPr="00EB0D43" w:rsidRDefault="005B38D6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A</w:t>
            </w:r>
            <w:r w:rsidRPr="00EB0D4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BSI</w:t>
            </w:r>
          </w:p>
        </w:tc>
        <w:tc>
          <w:tcPr>
            <w:tcW w:w="0" w:type="auto"/>
            <w:vAlign w:val="bottom"/>
          </w:tcPr>
          <w:p w14:paraId="38F30BF3" w14:textId="0DC2CEFC" w:rsidR="005B38D6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0" w:type="auto"/>
            <w:vAlign w:val="bottom"/>
          </w:tcPr>
          <w:p w14:paraId="5F1E35B4" w14:textId="058B4469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9</w:t>
            </w:r>
          </w:p>
        </w:tc>
        <w:tc>
          <w:tcPr>
            <w:tcW w:w="0" w:type="auto"/>
            <w:vAlign w:val="bottom"/>
          </w:tcPr>
          <w:p w14:paraId="24FF1EB9" w14:textId="4ACC1FB9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4A5AFF" w14:textId="13E9E329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1 (0.602, 0.6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1E6E4" w14:textId="78229A31" w:rsidR="005B38D6" w:rsidRPr="00AD6FE1" w:rsidRDefault="005B38D6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D6F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AD6F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B38D6" w:rsidRPr="00E70315" w14:paraId="4D4D526E" w14:textId="77777777" w:rsidTr="005B38D6">
        <w:trPr>
          <w:trHeight w:val="29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8A45ACF" w14:textId="77777777" w:rsidR="005B38D6" w:rsidRPr="00EB0D43" w:rsidRDefault="005B38D6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3C7218" w14:textId="5215ADFD" w:rsidR="005B38D6" w:rsidRPr="00EB0D43" w:rsidRDefault="005B38D6" w:rsidP="009E643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B</w:t>
            </w:r>
            <w:r w:rsidRPr="00EB0D4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I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DF1D3B7" w14:textId="24C0A25F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153FAE2" w14:textId="0D21D9BA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DCC7D0E" w14:textId="66AA656C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8E64A78" w14:textId="3201CA8F" w:rsidR="005B38D6" w:rsidRPr="00E70315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 (0.601, 0.61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5C3A2E7" w14:textId="3CD9490A" w:rsidR="005B38D6" w:rsidRPr="00E70315" w:rsidRDefault="005B38D6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D6F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AD6F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5B38D6" w:rsidRPr="00E70315" w14:paraId="684DBE03" w14:textId="77777777" w:rsidTr="005B38D6">
        <w:trPr>
          <w:trHeight w:val="29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8E02A3" w14:textId="77777777" w:rsidR="005B38D6" w:rsidRPr="00EB0D43" w:rsidRDefault="005B38D6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00811FC" w14:textId="275E7648" w:rsidR="005B38D6" w:rsidRPr="00EB0D43" w:rsidRDefault="005B38D6" w:rsidP="009E643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B0D43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L</w:t>
            </w:r>
            <w:r w:rsidRPr="00EB0D4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00A6EA9C" w14:textId="6DEC7003" w:rsidR="005B38D6" w:rsidRPr="00AD6FE1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1E83121B" w14:textId="22920459" w:rsidR="005B38D6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.47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255A4877" w14:textId="56BD9B7A" w:rsidR="005B38D6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.63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9AB41E" w14:textId="43028CA8" w:rsidR="005B38D6" w:rsidRDefault="005B38D6" w:rsidP="009E643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6F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6FE1">
              <w:rPr>
                <w:rFonts w:ascii="Times New Roman" w:hAnsi="Times New Roman" w:cs="Times New Roman"/>
                <w:sz w:val="16"/>
                <w:szCs w:val="16"/>
              </w:rPr>
              <w:t>.574 (0.566, 0.583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FCAB8B" w14:textId="53DAF41A" w:rsidR="005B38D6" w:rsidRPr="00AD6FE1" w:rsidRDefault="005B38D6" w:rsidP="009E64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D6FE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  <w:r w:rsidRPr="00AD6F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</w:tbl>
    <w:p w14:paraId="66AA95E5" w14:textId="3C801D50" w:rsidR="003B3025" w:rsidRPr="00CC50D0" w:rsidRDefault="003B3025" w:rsidP="003B3025">
      <w:pPr>
        <w:rPr>
          <w:rFonts w:ascii="Times New Roman" w:hAnsi="Times New Roman" w:cs="Times New Roman"/>
          <w:sz w:val="16"/>
          <w:szCs w:val="16"/>
        </w:rPr>
      </w:pPr>
      <w:r w:rsidRPr="00CC50D0">
        <w:rPr>
          <w:rFonts w:ascii="Times New Roman" w:hAnsi="Times New Roman" w:cs="Times New Roman"/>
          <w:sz w:val="16"/>
          <w:szCs w:val="16"/>
        </w:rPr>
        <w:t>Sensitivity and Specificity were calculated using the best thresholds.</w:t>
      </w:r>
      <w:r w:rsidR="00EB0D43" w:rsidRPr="00CC50D0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D70BAC">
        <w:rPr>
          <w:rFonts w:ascii="Times New Roman" w:hAnsi="Times New Roman" w:cs="Times New Roman"/>
          <w:sz w:val="16"/>
          <w:szCs w:val="16"/>
        </w:rPr>
        <w:t xml:space="preserve">ROC, </w:t>
      </w:r>
      <w:r w:rsidR="00D70BAC" w:rsidRPr="00D70BAC">
        <w:rPr>
          <w:rFonts w:ascii="Times New Roman" w:hAnsi="Times New Roman" w:cs="Times New Roman"/>
          <w:sz w:val="16"/>
          <w:szCs w:val="16"/>
        </w:rPr>
        <w:t>receiver operator characteristic curve</w:t>
      </w:r>
      <w:r w:rsidR="00D70BAC">
        <w:rPr>
          <w:rFonts w:ascii="Times New Roman" w:hAnsi="Times New Roman" w:cs="Times New Roman"/>
          <w:sz w:val="16"/>
          <w:szCs w:val="16"/>
        </w:rPr>
        <w:t>;</w:t>
      </w:r>
      <w:r w:rsidR="00D70BAC" w:rsidRPr="00D70BAC">
        <w:rPr>
          <w:rFonts w:ascii="Times New Roman" w:hAnsi="Times New Roman" w:cs="Times New Roman"/>
          <w:sz w:val="16"/>
          <w:szCs w:val="16"/>
        </w:rPr>
        <w:t xml:space="preserve"> </w:t>
      </w:r>
      <w:r w:rsidR="00EB0D43" w:rsidRPr="00CC50D0">
        <w:rPr>
          <w:rFonts w:ascii="Times New Roman" w:hAnsi="Times New Roman" w:cs="Times New Roman"/>
          <w:sz w:val="16"/>
          <w:szCs w:val="16"/>
        </w:rPr>
        <w:t xml:space="preserve">BW, body weight; BMI, body mass index; WC, waist circumference; </w:t>
      </w:r>
      <w:proofErr w:type="spellStart"/>
      <w:r w:rsidR="00EB0D43" w:rsidRPr="00CC50D0">
        <w:rPr>
          <w:rFonts w:ascii="Times New Roman" w:hAnsi="Times New Roman" w:cs="Times New Roman"/>
          <w:sz w:val="16"/>
          <w:szCs w:val="16"/>
        </w:rPr>
        <w:t>WtHR</w:t>
      </w:r>
      <w:proofErr w:type="spellEnd"/>
      <w:r w:rsidR="00EB0D43" w:rsidRPr="00CC50D0">
        <w:rPr>
          <w:rFonts w:ascii="Times New Roman" w:hAnsi="Times New Roman" w:cs="Times New Roman"/>
          <w:sz w:val="16"/>
          <w:szCs w:val="16"/>
        </w:rPr>
        <w:t>, waist-to-height ratio; CI, conicity index; ABSI, a body shape index; BRI, body round index; LAP, lipid accumulation product.</w:t>
      </w:r>
      <w:r w:rsidR="00CC50D0" w:rsidRPr="00CC50D0">
        <w:rPr>
          <w:rFonts w:ascii="Times New Roman" w:hAnsi="Times New Roman" w:cs="Times New Roman"/>
          <w:sz w:val="16"/>
          <w:szCs w:val="16"/>
        </w:rPr>
        <w:t xml:space="preserve"> *** </w:t>
      </w:r>
      <w:r w:rsidR="00CC50D0" w:rsidRPr="00CD6078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CC50D0" w:rsidRPr="00CC50D0">
        <w:rPr>
          <w:rFonts w:ascii="Times New Roman" w:hAnsi="Times New Roman" w:cs="Times New Roman"/>
          <w:sz w:val="16"/>
          <w:szCs w:val="16"/>
        </w:rPr>
        <w:t xml:space="preserve"> value&lt;0.001, ** </w:t>
      </w:r>
      <w:r w:rsidR="00CC50D0" w:rsidRPr="00CD6078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CC50D0" w:rsidRPr="00CC50D0">
        <w:rPr>
          <w:rFonts w:ascii="Times New Roman" w:hAnsi="Times New Roman" w:cs="Times New Roman"/>
          <w:sz w:val="16"/>
          <w:szCs w:val="16"/>
        </w:rPr>
        <w:t xml:space="preserve"> value&lt;0.01, * </w:t>
      </w:r>
      <w:r w:rsidR="00CC50D0" w:rsidRPr="00CD6078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CC50D0" w:rsidRPr="00CC50D0">
        <w:rPr>
          <w:rFonts w:ascii="Times New Roman" w:hAnsi="Times New Roman" w:cs="Times New Roman"/>
          <w:sz w:val="16"/>
          <w:szCs w:val="16"/>
        </w:rPr>
        <w:t xml:space="preserve"> value&lt;0.05.</w:t>
      </w:r>
    </w:p>
    <w:p w14:paraId="63440C20" w14:textId="77777777" w:rsidR="00863E35" w:rsidRDefault="00863E35"/>
    <w:sectPr w:rsidR="00863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DE23F" w14:textId="77777777" w:rsidR="00700266" w:rsidRDefault="00700266" w:rsidP="003B3025">
      <w:r>
        <w:separator/>
      </w:r>
    </w:p>
  </w:endnote>
  <w:endnote w:type="continuationSeparator" w:id="0">
    <w:p w14:paraId="7D77C4DE" w14:textId="77777777" w:rsidR="00700266" w:rsidRDefault="00700266" w:rsidP="003B3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5A0D8" w14:textId="77777777" w:rsidR="00700266" w:rsidRDefault="00700266" w:rsidP="003B3025">
      <w:r>
        <w:separator/>
      </w:r>
    </w:p>
  </w:footnote>
  <w:footnote w:type="continuationSeparator" w:id="0">
    <w:p w14:paraId="03031078" w14:textId="77777777" w:rsidR="00700266" w:rsidRDefault="00700266" w:rsidP="003B3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B2"/>
    <w:rsid w:val="00027AC2"/>
    <w:rsid w:val="001F4193"/>
    <w:rsid w:val="002208A5"/>
    <w:rsid w:val="00386CBC"/>
    <w:rsid w:val="003B3025"/>
    <w:rsid w:val="003C6D7B"/>
    <w:rsid w:val="005B38D6"/>
    <w:rsid w:val="00700266"/>
    <w:rsid w:val="00786565"/>
    <w:rsid w:val="007B0CF9"/>
    <w:rsid w:val="008436E6"/>
    <w:rsid w:val="00863E35"/>
    <w:rsid w:val="009133B2"/>
    <w:rsid w:val="009B2B21"/>
    <w:rsid w:val="009E6436"/>
    <w:rsid w:val="009F6EA2"/>
    <w:rsid w:val="00A60695"/>
    <w:rsid w:val="00A72FFA"/>
    <w:rsid w:val="00A86DC7"/>
    <w:rsid w:val="00AD6FE1"/>
    <w:rsid w:val="00B80AE2"/>
    <w:rsid w:val="00C54AFE"/>
    <w:rsid w:val="00CC50D0"/>
    <w:rsid w:val="00CD6078"/>
    <w:rsid w:val="00D173DE"/>
    <w:rsid w:val="00D70BAC"/>
    <w:rsid w:val="00EB0D43"/>
    <w:rsid w:val="00F1428B"/>
    <w:rsid w:val="00F4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B476B"/>
  <w15:chartTrackingRefBased/>
  <w15:docId w15:val="{38265685-DBD9-4BED-957D-7E21B3D9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0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9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13</cp:revision>
  <dcterms:created xsi:type="dcterms:W3CDTF">2022-08-26T11:25:00Z</dcterms:created>
  <dcterms:modified xsi:type="dcterms:W3CDTF">2022-09-09T15:08:00Z</dcterms:modified>
</cp:coreProperties>
</file>